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54" w:rsidRPr="006B43A1" w:rsidRDefault="00980154" w:rsidP="00980154">
      <w:bookmarkStart w:id="0" w:name="_GoBack"/>
      <w:bookmarkEnd w:id="0"/>
      <w:r w:rsidRPr="006B43A1">
        <w:t xml:space="preserve">Table </w:t>
      </w:r>
      <w:r>
        <w:t>S</w:t>
      </w:r>
      <w:r w:rsidRPr="006B43A1">
        <w:t>1: Depressive disorder: PHQ-9 operating characteristics (complete)</w:t>
      </w:r>
    </w:p>
    <w:p w:rsidR="00980154" w:rsidRPr="006B43A1" w:rsidRDefault="00980154" w:rsidP="00980154">
      <w:pPr>
        <w:tabs>
          <w:tab w:val="left" w:pos="0"/>
        </w:tabs>
      </w:pPr>
    </w:p>
    <w:tbl>
      <w:tblPr>
        <w:tblW w:w="5651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4"/>
        <w:gridCol w:w="1840"/>
        <w:gridCol w:w="1690"/>
        <w:gridCol w:w="1076"/>
        <w:gridCol w:w="1076"/>
        <w:gridCol w:w="919"/>
        <w:gridCol w:w="1076"/>
        <w:gridCol w:w="1074"/>
      </w:tblGrid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8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ensitivity (95%CI)</w:t>
            </w:r>
          </w:p>
        </w:tc>
        <w:tc>
          <w:tcPr>
            <w:tcW w:w="809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Specificity (95% CI)</w:t>
            </w: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 xml:space="preserve">Positive </w:t>
            </w:r>
            <w:proofErr w:type="spellStart"/>
            <w:r w:rsidRPr="006B43A1">
              <w:rPr>
                <w:rFonts w:ascii="Arial Narrow" w:hAnsi="Arial Narrow"/>
                <w:sz w:val="20"/>
                <w:szCs w:val="20"/>
              </w:rPr>
              <w:t>LikelihoodRatio</w:t>
            </w:r>
            <w:proofErr w:type="spellEnd"/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Likelihood ratio</w:t>
            </w:r>
          </w:p>
        </w:tc>
        <w:tc>
          <w:tcPr>
            <w:tcW w:w="440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6B43A1">
              <w:rPr>
                <w:rFonts w:ascii="Arial Narrow" w:hAnsi="Arial Narrow"/>
                <w:sz w:val="20"/>
                <w:szCs w:val="20"/>
              </w:rPr>
              <w:t>Youden</w:t>
            </w:r>
            <w:proofErr w:type="spellEnd"/>
            <w:r w:rsidRPr="006B43A1">
              <w:rPr>
                <w:rFonts w:ascii="Arial Narrow" w:hAnsi="Arial Narrow"/>
                <w:sz w:val="20"/>
                <w:szCs w:val="20"/>
              </w:rPr>
              <w:t xml:space="preserve"> Index</w:t>
            </w: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Positive Predictive Value (%)</w:t>
            </w: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Negative Predictive Value (%)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6B43A1">
              <w:rPr>
                <w:rFonts w:ascii="Arial Narrow" w:hAnsi="Arial Narrow"/>
                <w:b/>
                <w:sz w:val="20"/>
                <w:szCs w:val="20"/>
              </w:rPr>
              <w:t>PHQ (n=730)</w:t>
            </w:r>
          </w:p>
        </w:tc>
        <w:tc>
          <w:tcPr>
            <w:tcW w:w="88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09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40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15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0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0.5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8.1 (24.8, 31.6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.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2.4 (38.7, 46.2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3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3.2 (49.4, 56.9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.1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.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4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2.6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58.9, 66.2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.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.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5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0.5 (67.0, 73.8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3.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6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89.1, 10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6.4 (73.0, 79.5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.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6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6.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7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3.8 (79.2, 99.2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0.7 (77.5, 83.5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.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8.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7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8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3.8 (79.2, 99.2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3.8 (80.9, 86.5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.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1.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7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9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7.5 (71.0, 96.5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6.7 (83.9, 89.1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.6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3.1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3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0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4.4 (67.2, 94.7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9.8 (87.3, 92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7.6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2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1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1.3 (63.6, 92.8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1.4 (89.1, 93.4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.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0.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1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2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5.0 (56.6, 88.5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3.8 (91.8, 95.5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2.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3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5.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8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3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6.3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37.7, 73.6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3 (93.4, 96.7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1.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5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9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4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3.1 (34.7, 70.9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3 (94.6, 97.6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4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4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9.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8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5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3.1 (34.7, 70.9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0 (95.4, 98.1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7.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5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4.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8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6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7.5 (21.1, 56.3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7 (96.3, 98.7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6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3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2.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7.2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7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31.3 (16.1, 5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1 (96.8, 99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6.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3.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9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8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8.1 (13.7, 46.7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8.6 (11.4, 16.7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9.6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7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8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19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5.0 (11.5, 43.4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0 (97.9, 99.6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4.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53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6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0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5.0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11.5, 43.4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4 (98.5, 99.8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43.6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6.7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7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1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21.9 (9.3, 40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7 (99.0, 100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6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7.8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5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2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5.6 (5.3, 32.8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9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99.2, 100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9.1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8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3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2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3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2.5 (3.5, 29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9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6B43A1">
              <w:rPr>
                <w:rFonts w:ascii="Arial Narrow" w:hAnsi="Arial Narrow"/>
                <w:sz w:val="20"/>
                <w:szCs w:val="20"/>
              </w:rPr>
              <w:t>(99.2, 100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7.3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80.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1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≥24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.4 (2.0, 25.0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9.9 (99.2, 100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65.4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75.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6.0</w:t>
            </w:r>
          </w:p>
        </w:tc>
      </w:tr>
      <w:tr w:rsidR="00980154" w:rsidRPr="006B43A1" w:rsidTr="006C4E4E">
        <w:trPr>
          <w:trHeight w:val="300"/>
        </w:trPr>
        <w:tc>
          <w:tcPr>
            <w:tcW w:w="811" w:type="pct"/>
            <w:noWrap/>
          </w:tcPr>
          <w:p w:rsidR="00980154" w:rsidRPr="006B43A1" w:rsidRDefault="00980154" w:rsidP="006C4E4E">
            <w:pPr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Cut-off point &gt;24</w:t>
            </w:r>
          </w:p>
        </w:tc>
        <w:tc>
          <w:tcPr>
            <w:tcW w:w="881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 (0.0, 10.9)</w:t>
            </w:r>
          </w:p>
        </w:tc>
        <w:tc>
          <w:tcPr>
            <w:tcW w:w="809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00.0 (99.5, 100.0)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 xml:space="preserve">        /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440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/</w:t>
            </w:r>
          </w:p>
        </w:tc>
        <w:tc>
          <w:tcPr>
            <w:tcW w:w="515" w:type="pct"/>
            <w:noWrap/>
            <w:vAlign w:val="bottom"/>
          </w:tcPr>
          <w:p w:rsidR="00980154" w:rsidRPr="006B43A1" w:rsidRDefault="00980154" w:rsidP="006C4E4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6B43A1">
              <w:rPr>
                <w:rFonts w:ascii="Arial Narrow" w:hAnsi="Arial Narrow"/>
                <w:sz w:val="20"/>
                <w:szCs w:val="20"/>
              </w:rPr>
              <w:t>95.6</w:t>
            </w:r>
          </w:p>
        </w:tc>
      </w:tr>
    </w:tbl>
    <w:p w:rsidR="00980154" w:rsidRDefault="00980154" w:rsidP="00980154"/>
    <w:p w:rsidR="00980154" w:rsidRPr="006B43A1" w:rsidRDefault="00980154" w:rsidP="00980154">
      <w:pPr>
        <w:tabs>
          <w:tab w:val="left" w:pos="0"/>
        </w:tabs>
      </w:pPr>
    </w:p>
    <w:p w:rsidR="001F2B98" w:rsidRDefault="0096597B"/>
    <w:sectPr w:rsidR="001F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154"/>
    <w:rsid w:val="0096597B"/>
    <w:rsid w:val="00980154"/>
    <w:rsid w:val="00B22B8F"/>
    <w:rsid w:val="00B80526"/>
    <w:rsid w:val="00B975C5"/>
    <w:rsid w:val="00DB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ad, Mark</dc:creator>
  <cp:lastModifiedBy>Haddad, Mark</cp:lastModifiedBy>
  <cp:revision>2</cp:revision>
  <dcterms:created xsi:type="dcterms:W3CDTF">2013-09-25T18:40:00Z</dcterms:created>
  <dcterms:modified xsi:type="dcterms:W3CDTF">2013-09-25T18:43:00Z</dcterms:modified>
</cp:coreProperties>
</file>